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665D9" w14:textId="6EF4B7E5" w:rsidR="0054022E" w:rsidRPr="002B57A0" w:rsidRDefault="00BF0383" w:rsidP="00BF038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F322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54022E" w:rsidRPr="002B57A0">
        <w:rPr>
          <w:rFonts w:ascii="Times New Roman" w:hAnsi="Times New Roman" w:cs="Times New Roman"/>
          <w:b/>
          <w:sz w:val="24"/>
          <w:szCs w:val="24"/>
        </w:rPr>
        <w:t>Table 1. Heart rate</w:t>
      </w:r>
    </w:p>
    <w:tbl>
      <w:tblPr>
        <w:tblW w:w="14601" w:type="dxa"/>
        <w:tblInd w:w="-601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559"/>
        <w:gridCol w:w="1560"/>
        <w:gridCol w:w="1559"/>
        <w:gridCol w:w="1701"/>
        <w:gridCol w:w="1559"/>
        <w:gridCol w:w="1985"/>
        <w:gridCol w:w="142"/>
        <w:gridCol w:w="1984"/>
      </w:tblGrid>
      <w:tr w:rsidR="001154D1" w:rsidRPr="002B57A0" w14:paraId="52F8D230" w14:textId="0B9ACC58" w:rsidTr="001B5311">
        <w:trPr>
          <w:trHeight w:val="515"/>
          <w:tblHeader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683E186F" w14:textId="53AB94C8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Heart r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(bpm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3A33C20" w14:textId="1AC7F40A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Sham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64FBC5E" w14:textId="56E5E686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am+DEX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9BC8C02" w14:textId="72EA1868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2"/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  <w:bookmarkEnd w:id="0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A2D9D50" w14:textId="00F6EAF9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/R+IOX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F4F9443" w14:textId="4D709B8D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I/R+</w:t>
            </w:r>
            <w:r w:rsidRPr="00FB0D05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DEX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51CE3E5" w14:textId="6F01A9AA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/R+D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IOX2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9E067D" w14:textId="3CD13899" w:rsidR="001154D1" w:rsidRPr="002B57A0" w:rsidRDefault="001154D1" w:rsidP="001154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/</w:t>
            </w:r>
            <w:proofErr w:type="spellStart"/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R+D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vehicle</w:t>
            </w:r>
            <w:proofErr w:type="spellEnd"/>
          </w:p>
        </w:tc>
      </w:tr>
      <w:tr w:rsidR="001B5311" w:rsidRPr="002B57A0" w14:paraId="6A4CD23E" w14:textId="656BBDED" w:rsidTr="00B473B7">
        <w:tc>
          <w:tcPr>
            <w:tcW w:w="2552" w:type="dxa"/>
            <w:tcBorders>
              <w:top w:val="nil"/>
              <w:bottom w:val="nil"/>
            </w:tcBorders>
          </w:tcPr>
          <w:p w14:paraId="430A87A1" w14:textId="77777777" w:rsidR="001B5311" w:rsidRPr="00BF0383" w:rsidRDefault="001B5311" w:rsidP="001B5311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383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020F12" w14:textId="7777777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5.5±6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08E861" w14:textId="61C26231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8C7859D" w14:textId="409DF7EA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3.8±5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95DB09B" w14:textId="6BC8BAE1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8.8±6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7219F3B" w14:textId="237F3D09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bottom"/>
          </w:tcPr>
          <w:p w14:paraId="4E28B1FA" w14:textId="5AC1869B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7±6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162291A" w14:textId="0031A1FC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1B5311" w:rsidRPr="002B57A0" w14:paraId="5C796916" w14:textId="5DCFBBE3" w:rsidTr="00B473B7">
        <w:tc>
          <w:tcPr>
            <w:tcW w:w="2552" w:type="dxa"/>
            <w:tcBorders>
              <w:top w:val="nil"/>
              <w:bottom w:val="nil"/>
            </w:tcBorders>
          </w:tcPr>
          <w:p w14:paraId="202A8D9C" w14:textId="77777777" w:rsidR="001B5311" w:rsidRPr="00BF0383" w:rsidRDefault="001B5311" w:rsidP="001B5311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383">
              <w:rPr>
                <w:rFonts w:ascii="Times New Roman" w:hAnsi="Times New Roman" w:cs="Times New Roman"/>
                <w:bCs/>
                <w:sz w:val="24"/>
                <w:szCs w:val="24"/>
              </w:rPr>
              <w:t>Ischemia 15 m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876188" w14:textId="7777777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7.2±7.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B5594D" w14:textId="44F65864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F2FAFF8" w14:textId="073CA34E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7.3±5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37EA47E" w14:textId="0EB63A22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4.8±4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899E0FE" w14:textId="072E32CF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bottom"/>
          </w:tcPr>
          <w:p w14:paraId="6C82A757" w14:textId="4515B43A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81.5±9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567CD9C" w14:textId="3F498792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1B5311" w:rsidRPr="002B57A0" w14:paraId="6B283FE3" w14:textId="7A477A7D" w:rsidTr="00B473B7">
        <w:tc>
          <w:tcPr>
            <w:tcW w:w="2552" w:type="dxa"/>
            <w:tcBorders>
              <w:top w:val="nil"/>
              <w:bottom w:val="nil"/>
            </w:tcBorders>
          </w:tcPr>
          <w:p w14:paraId="38C15FD0" w14:textId="77777777" w:rsidR="001B5311" w:rsidRPr="00BF0383" w:rsidRDefault="001B5311" w:rsidP="001B5311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383">
              <w:rPr>
                <w:rFonts w:ascii="Times New Roman" w:hAnsi="Times New Roman" w:cs="Times New Roman"/>
                <w:bCs/>
                <w:sz w:val="24"/>
                <w:szCs w:val="24"/>
              </w:rPr>
              <w:t>Ischemia 30 m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857AD6" w14:textId="7777777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0.3±10.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C66080" w14:textId="607AE622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970D29C" w14:textId="3C518BE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1.2±1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84C88C8" w14:textId="7FE0EF82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5. 7±5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BF20D5A" w14:textId="57D5AC82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bottom"/>
          </w:tcPr>
          <w:p w14:paraId="0E67A286" w14:textId="6A6C1270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69560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6.</w:t>
            </w:r>
            <w:r w:rsidR="00DB70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32FCAE" w14:textId="607DDBFE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1B5311" w:rsidRPr="002B57A0" w14:paraId="4689F634" w14:textId="76146F02" w:rsidTr="00B473B7">
        <w:tc>
          <w:tcPr>
            <w:tcW w:w="2552" w:type="dxa"/>
            <w:tcBorders>
              <w:top w:val="nil"/>
              <w:bottom w:val="nil"/>
            </w:tcBorders>
          </w:tcPr>
          <w:p w14:paraId="0227E280" w14:textId="77777777" w:rsidR="001B5311" w:rsidRPr="00BF0383" w:rsidRDefault="001B5311" w:rsidP="001B5311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383">
              <w:rPr>
                <w:rFonts w:ascii="Times New Roman" w:hAnsi="Times New Roman" w:cs="Times New Roman"/>
                <w:bCs/>
                <w:sz w:val="24"/>
                <w:szCs w:val="24"/>
              </w:rPr>
              <w:t>Reperfusion 15 m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2905B7" w14:textId="7777777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5.2±6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CD26AE" w14:textId="663B9666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051D2F4" w14:textId="1F70E8F9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6.2±5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E16AA23" w14:textId="22541696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560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56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C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89998CA" w14:textId="5DB2DFF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3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bottom"/>
          </w:tcPr>
          <w:p w14:paraId="03E2E75D" w14:textId="34D1CDCA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69.3±9.1</w:t>
            </w:r>
            <w:bookmarkStart w:id="1" w:name="_GoBack"/>
            <w:bookmarkEnd w:id="1"/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8F38ABA" w14:textId="0C1ADE56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3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1B5311" w:rsidRPr="002B57A0" w14:paraId="2D8BB91C" w14:textId="021DC3BC" w:rsidTr="00B473B7">
        <w:tc>
          <w:tcPr>
            <w:tcW w:w="2552" w:type="dxa"/>
            <w:tcBorders>
              <w:top w:val="nil"/>
              <w:bottom w:val="nil"/>
            </w:tcBorders>
          </w:tcPr>
          <w:p w14:paraId="35B6FB8A" w14:textId="77777777" w:rsidR="001B5311" w:rsidRPr="00BF0383" w:rsidRDefault="001B5311" w:rsidP="001B5311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383">
              <w:rPr>
                <w:rFonts w:ascii="Times New Roman" w:hAnsi="Times New Roman" w:cs="Times New Roman"/>
                <w:bCs/>
                <w:sz w:val="24"/>
                <w:szCs w:val="24"/>
              </w:rPr>
              <w:t>Reperfusion 30 m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DC9E05" w14:textId="7777777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8.7±8.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A70B31" w14:textId="38DB41C6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FD0C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654DCA" w14:textId="49A659F2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0.0±6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D6602F1" w14:textId="6B10ACDA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560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8±4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9924C45" w14:textId="57B58170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bottom"/>
          </w:tcPr>
          <w:p w14:paraId="50808AD7" w14:textId="6FD0A110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1.3±7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4AEAC5AF" w14:textId="3F7C8E05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1B5311" w:rsidRPr="002B57A0" w14:paraId="7CE5EAFE" w14:textId="2BAEA1DF" w:rsidTr="00B473B7">
        <w:tc>
          <w:tcPr>
            <w:tcW w:w="2552" w:type="dxa"/>
            <w:tcBorders>
              <w:top w:val="nil"/>
              <w:bottom w:val="dotted" w:sz="4" w:space="0" w:color="auto"/>
            </w:tcBorders>
          </w:tcPr>
          <w:p w14:paraId="64492DAD" w14:textId="77777777" w:rsidR="001B5311" w:rsidRPr="00BF0383" w:rsidRDefault="001B5311" w:rsidP="001B5311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383">
              <w:rPr>
                <w:rFonts w:ascii="Times New Roman" w:hAnsi="Times New Roman" w:cs="Times New Roman"/>
                <w:bCs/>
                <w:sz w:val="24"/>
                <w:szCs w:val="24"/>
              </w:rPr>
              <w:t>Reperfusion 60 min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</w:tcPr>
          <w:p w14:paraId="666A4320" w14:textId="7777777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4.5±10.8</w:t>
            </w: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</w:tcPr>
          <w:p w14:paraId="159E1771" w14:textId="4958A9F0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  <w:r w:rsidR="00FD0C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bottom"/>
          </w:tcPr>
          <w:p w14:paraId="6CF60458" w14:textId="0DD56951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9.8±4.1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bottom"/>
          </w:tcPr>
          <w:p w14:paraId="351189F2" w14:textId="7170D088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560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7±6.8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bottom"/>
          </w:tcPr>
          <w:p w14:paraId="030554C9" w14:textId="08C83921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127" w:type="dxa"/>
            <w:gridSpan w:val="2"/>
            <w:tcBorders>
              <w:top w:val="nil"/>
              <w:bottom w:val="dotted" w:sz="4" w:space="0" w:color="auto"/>
            </w:tcBorders>
            <w:vAlign w:val="bottom"/>
          </w:tcPr>
          <w:p w14:paraId="3F6B33FA" w14:textId="31BFC51F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0.3±7.0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bottom"/>
          </w:tcPr>
          <w:p w14:paraId="6584A394" w14:textId="0284008A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B5311" w:rsidRPr="002B57A0" w14:paraId="23B28E16" w14:textId="2C844E1E" w:rsidTr="00B473B7">
        <w:tc>
          <w:tcPr>
            <w:tcW w:w="2552" w:type="dxa"/>
            <w:tcBorders>
              <w:top w:val="dotted" w:sz="4" w:space="0" w:color="auto"/>
              <w:bottom w:val="single" w:sz="4" w:space="0" w:color="auto"/>
            </w:tcBorders>
          </w:tcPr>
          <w:p w14:paraId="1B750990" w14:textId="77777777" w:rsidR="001B5311" w:rsidRPr="00BF0383" w:rsidRDefault="001B5311" w:rsidP="001B53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383">
              <w:rPr>
                <w:rFonts w:ascii="Times New Roman" w:hAnsi="Times New Roman" w:cs="Times New Roman"/>
                <w:bCs/>
                <w:sz w:val="24"/>
                <w:szCs w:val="24"/>
              </w:rPr>
              <w:t>Area Under Curve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73FC9361" w14:textId="77777777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76±33.5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3BAEE7AD" w14:textId="6AD4FC1A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FFA9FDB" w14:textId="4F35F814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02±27.4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0CD35D64" w14:textId="34C433BC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9560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0.2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5012AC0B" w14:textId="0C9BDEFB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729AAEFE" w14:textId="24F9F5BA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887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9.9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AB59735" w14:textId="05483C64" w:rsidR="001B5311" w:rsidRPr="002B57A0" w:rsidRDefault="001B5311" w:rsidP="001B53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597D8135" w14:textId="5E97BA36" w:rsidR="0054022E" w:rsidRPr="00BF0383" w:rsidRDefault="00C825CE" w:rsidP="00BF038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25CE">
        <w:rPr>
          <w:rFonts w:ascii="Times New Roman" w:hAnsi="Times New Roman" w:cs="Times New Roman"/>
          <w:sz w:val="24"/>
          <w:szCs w:val="24"/>
        </w:rPr>
        <w:t xml:space="preserve">n = 6. </w:t>
      </w:r>
      <w:r w:rsidR="0054022E" w:rsidRPr="00BF0383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ata are shown as means ± SEM. </w:t>
      </w:r>
      <w:r w:rsidR="0054022E" w:rsidRPr="00BF0383">
        <w:rPr>
          <w:rFonts w:ascii="Times New Roman" w:hAnsi="Times New Roman" w:cs="Times New Roman"/>
          <w:sz w:val="24"/>
          <w:szCs w:val="24"/>
        </w:rPr>
        <w:t xml:space="preserve">DEX, dexmedetomidine; I/R, ischemia/reperfusion. </w:t>
      </w:r>
      <w:r w:rsidR="0054022E" w:rsidRPr="00BF0383">
        <w:rPr>
          <w:rFonts w:ascii="Times New Roman" w:hAnsi="Times New Roman" w:cs="Times New Roman"/>
          <w:sz w:val="24"/>
          <w:szCs w:val="24"/>
        </w:rPr>
        <w:br w:type="page"/>
      </w:r>
    </w:p>
    <w:p w14:paraId="3ED2BDAC" w14:textId="1680C5F8" w:rsidR="0054022E" w:rsidRPr="002B57A0" w:rsidRDefault="00602481" w:rsidP="00BF038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F322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54022E" w:rsidRPr="002B57A0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="0054022E">
        <w:rPr>
          <w:rFonts w:ascii="Times New Roman" w:hAnsi="Times New Roman" w:cs="Times New Roman"/>
          <w:b/>
          <w:sz w:val="24"/>
          <w:szCs w:val="24"/>
        </w:rPr>
        <w:t>B</w:t>
      </w:r>
      <w:r w:rsidR="0054022E" w:rsidRPr="002B57A0">
        <w:rPr>
          <w:rFonts w:ascii="Times New Roman" w:hAnsi="Times New Roman" w:cs="Times New Roman"/>
          <w:b/>
          <w:sz w:val="24"/>
          <w:szCs w:val="24"/>
        </w:rPr>
        <w:t>lood analysis</w:t>
      </w:r>
      <w:r w:rsidR="0054022E">
        <w:rPr>
          <w:rFonts w:ascii="Times New Roman" w:hAnsi="Times New Roman" w:cs="Times New Roman"/>
          <w:b/>
          <w:sz w:val="24"/>
          <w:szCs w:val="24"/>
        </w:rPr>
        <w:t xml:space="preserve"> at 6 h of reperfusion</w:t>
      </w:r>
    </w:p>
    <w:tbl>
      <w:tblPr>
        <w:tblW w:w="14743" w:type="dxa"/>
        <w:tblInd w:w="-851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701"/>
        <w:gridCol w:w="1843"/>
        <w:gridCol w:w="1559"/>
        <w:gridCol w:w="1701"/>
        <w:gridCol w:w="1701"/>
        <w:gridCol w:w="1985"/>
        <w:gridCol w:w="2160"/>
      </w:tblGrid>
      <w:tr w:rsidR="0054022E" w:rsidRPr="002B57A0" w14:paraId="35680F42" w14:textId="77777777" w:rsidTr="00C825CE">
        <w:trPr>
          <w:trHeight w:val="213"/>
          <w:tblHeader/>
        </w:trPr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</w:tcPr>
          <w:p w14:paraId="35C34D25" w14:textId="77777777" w:rsidR="0054022E" w:rsidRPr="00C825CE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53F7E78" w14:textId="1C092EF9" w:rsidR="0054022E" w:rsidRPr="002B57A0" w:rsidRDefault="0054022E" w:rsidP="00C825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Sh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52E7848" w14:textId="7EDE0803" w:rsidR="0054022E" w:rsidRPr="002B57A0" w:rsidRDefault="00C825CE" w:rsidP="00C825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am+DEX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8B9E93A" w14:textId="0A71384D" w:rsidR="0054022E" w:rsidRPr="002B57A0" w:rsidRDefault="0054022E" w:rsidP="00C825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/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916B150" w14:textId="66257E2F" w:rsidR="0054022E" w:rsidRPr="002B57A0" w:rsidRDefault="00C825CE" w:rsidP="00C825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/R+IOX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5D8E231" w14:textId="71E6C7EE" w:rsidR="0054022E" w:rsidRPr="00FB0D05" w:rsidRDefault="00C825CE" w:rsidP="00C825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I/R+</w:t>
            </w:r>
            <w:r w:rsidR="0054022E" w:rsidRPr="00FB0D05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DEX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6D30E15" w14:textId="60909EE7" w:rsidR="0054022E" w:rsidRPr="002B57A0" w:rsidRDefault="0054022E" w:rsidP="00C825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/R+DEX</w:t>
            </w:r>
            <w:r w:rsidR="00C825CE">
              <w:rPr>
                <w:rFonts w:ascii="Times New Roman" w:hAnsi="Times New Roman" w:cs="Times New Roman"/>
                <w:b/>
                <w:sz w:val="24"/>
                <w:szCs w:val="24"/>
              </w:rPr>
              <w:t>+IOX2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1D112292" w14:textId="3DBEF6A8" w:rsidR="0054022E" w:rsidRPr="002B57A0" w:rsidRDefault="0054022E" w:rsidP="00C825C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I/</w:t>
            </w:r>
            <w:proofErr w:type="spellStart"/>
            <w:r w:rsidRPr="002B57A0">
              <w:rPr>
                <w:rFonts w:ascii="Times New Roman" w:hAnsi="Times New Roman" w:cs="Times New Roman"/>
                <w:b/>
                <w:sz w:val="24"/>
                <w:szCs w:val="24"/>
              </w:rPr>
              <w:t>R+DEX</w:t>
            </w:r>
            <w:r w:rsidR="00C825CE">
              <w:rPr>
                <w:rFonts w:ascii="Times New Roman" w:hAnsi="Times New Roman" w:cs="Times New Roman"/>
                <w:b/>
                <w:sz w:val="24"/>
                <w:szCs w:val="24"/>
              </w:rPr>
              <w:t>+vehicle</w:t>
            </w:r>
            <w:proofErr w:type="spellEnd"/>
          </w:p>
        </w:tc>
      </w:tr>
      <w:tr w:rsidR="0054022E" w:rsidRPr="002B57A0" w14:paraId="345C36E2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741E371B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p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3508BC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  <w:bookmarkStart w:id="2" w:name="OLE_LINK4"/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2"/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9CECC9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7.37±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34C8B7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8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04EB52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40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496A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7.40±0.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D3A9A1" w14:textId="1A21772F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896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1F6B1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7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</w:tr>
      <w:tr w:rsidR="0054022E" w:rsidRPr="002B57A0" w14:paraId="355BB654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50B25AA9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aO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2 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4CE81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3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700335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37EE15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.47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B56FB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0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8AF839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618682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722756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77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4022E" w:rsidRPr="002B57A0" w14:paraId="0157C343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1A6E952D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PaCO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5D9EF7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.37±1.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A8255F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1.39±1.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AE9DD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8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1.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E9B29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.07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1.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745BBD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3.14±1.8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F02D30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4.31±2.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0267E0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89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1.14</w:t>
            </w:r>
          </w:p>
        </w:tc>
      </w:tr>
      <w:tr w:rsidR="0054022E" w:rsidRPr="002B57A0" w14:paraId="79D824A5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1EEA8E60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aO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64B2B9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1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292AE0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4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5EB665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1.7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8808D9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1.6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C84399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29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D62B75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5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4E106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2.87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54022E" w:rsidRPr="002B57A0" w14:paraId="7DDA5285" w14:textId="77777777" w:rsidTr="00C825CE">
        <w:tc>
          <w:tcPr>
            <w:tcW w:w="2093" w:type="dxa"/>
          </w:tcPr>
          <w:p w14:paraId="7402B6FD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Hb (g/dL)</w:t>
            </w:r>
          </w:p>
        </w:tc>
        <w:tc>
          <w:tcPr>
            <w:tcW w:w="1701" w:type="dxa"/>
          </w:tcPr>
          <w:p w14:paraId="2732FB14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2.86±0.31</w:t>
            </w:r>
          </w:p>
        </w:tc>
        <w:tc>
          <w:tcPr>
            <w:tcW w:w="1843" w:type="dxa"/>
          </w:tcPr>
          <w:p w14:paraId="69D6E8C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2.09±0.55</w:t>
            </w:r>
          </w:p>
        </w:tc>
        <w:tc>
          <w:tcPr>
            <w:tcW w:w="1559" w:type="dxa"/>
          </w:tcPr>
          <w:p w14:paraId="74AD3B89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2.84±0.37</w:t>
            </w:r>
          </w:p>
        </w:tc>
        <w:tc>
          <w:tcPr>
            <w:tcW w:w="1701" w:type="dxa"/>
          </w:tcPr>
          <w:p w14:paraId="34D1F2C7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3.06±0.72</w:t>
            </w:r>
          </w:p>
        </w:tc>
        <w:tc>
          <w:tcPr>
            <w:tcW w:w="1701" w:type="dxa"/>
          </w:tcPr>
          <w:p w14:paraId="755B8771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2.76±0.52</w:t>
            </w:r>
          </w:p>
        </w:tc>
        <w:tc>
          <w:tcPr>
            <w:tcW w:w="1985" w:type="dxa"/>
          </w:tcPr>
          <w:p w14:paraId="5368015F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3.20±0.42</w:t>
            </w:r>
          </w:p>
        </w:tc>
        <w:tc>
          <w:tcPr>
            <w:tcW w:w="2160" w:type="dxa"/>
          </w:tcPr>
          <w:p w14:paraId="580974FF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1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45</w:t>
            </w:r>
          </w:p>
        </w:tc>
      </w:tr>
      <w:tr w:rsidR="0054022E" w:rsidRPr="002B57A0" w14:paraId="6DEB5BCE" w14:textId="77777777" w:rsidTr="00C825CE">
        <w:tc>
          <w:tcPr>
            <w:tcW w:w="2093" w:type="dxa"/>
          </w:tcPr>
          <w:p w14:paraId="3B9CAA22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Hct</w:t>
            </w:r>
            <w:proofErr w:type="spellEnd"/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14:paraId="0437B0E6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40.7±0.9</w:t>
            </w:r>
          </w:p>
        </w:tc>
        <w:tc>
          <w:tcPr>
            <w:tcW w:w="1843" w:type="dxa"/>
          </w:tcPr>
          <w:p w14:paraId="678A1329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.0±1.6</w:t>
            </w:r>
          </w:p>
        </w:tc>
        <w:tc>
          <w:tcPr>
            <w:tcW w:w="1559" w:type="dxa"/>
          </w:tcPr>
          <w:p w14:paraId="370E012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9.4±1.2</w:t>
            </w:r>
          </w:p>
        </w:tc>
        <w:tc>
          <w:tcPr>
            <w:tcW w:w="1701" w:type="dxa"/>
          </w:tcPr>
          <w:p w14:paraId="2F4F3FA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41.9±1.8</w:t>
            </w:r>
          </w:p>
        </w:tc>
        <w:tc>
          <w:tcPr>
            <w:tcW w:w="1701" w:type="dxa"/>
          </w:tcPr>
          <w:p w14:paraId="0E491D7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37.3±1.6</w:t>
            </w:r>
          </w:p>
        </w:tc>
        <w:tc>
          <w:tcPr>
            <w:tcW w:w="1985" w:type="dxa"/>
          </w:tcPr>
          <w:p w14:paraId="25FC427D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40.9±1.3</w:t>
            </w:r>
          </w:p>
        </w:tc>
        <w:tc>
          <w:tcPr>
            <w:tcW w:w="2160" w:type="dxa"/>
          </w:tcPr>
          <w:p w14:paraId="598F6A3C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</w:p>
        </w:tc>
      </w:tr>
      <w:tr w:rsidR="0054022E" w:rsidRPr="002B57A0" w14:paraId="033D04CD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792DF022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6243C1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41.6±0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CE499C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43.1±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EAC150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.1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06D32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42.3±1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DF8F1A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.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81D61A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43.1±1.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FF6E74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.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</w:tr>
      <w:tr w:rsidR="0054022E" w:rsidRPr="002B57A0" w14:paraId="397F17D4" w14:textId="77777777" w:rsidTr="00C825CE">
        <w:tc>
          <w:tcPr>
            <w:tcW w:w="2093" w:type="dxa"/>
            <w:tcBorders>
              <w:bottom w:val="nil"/>
            </w:tcBorders>
          </w:tcPr>
          <w:p w14:paraId="56EDE9D6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1701" w:type="dxa"/>
            <w:tcBorders>
              <w:bottom w:val="nil"/>
            </w:tcBorders>
          </w:tcPr>
          <w:p w14:paraId="0030ADE2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4.30±0.18</w:t>
            </w:r>
          </w:p>
        </w:tc>
        <w:tc>
          <w:tcPr>
            <w:tcW w:w="1843" w:type="dxa"/>
            <w:tcBorders>
              <w:bottom w:val="nil"/>
            </w:tcBorders>
          </w:tcPr>
          <w:p w14:paraId="668B7A3C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4.34±0.26</w:t>
            </w:r>
          </w:p>
        </w:tc>
        <w:tc>
          <w:tcPr>
            <w:tcW w:w="1559" w:type="dxa"/>
            <w:tcBorders>
              <w:bottom w:val="nil"/>
            </w:tcBorders>
          </w:tcPr>
          <w:p w14:paraId="0FDD466A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31</w:t>
            </w:r>
          </w:p>
        </w:tc>
        <w:tc>
          <w:tcPr>
            <w:tcW w:w="1701" w:type="dxa"/>
            <w:tcBorders>
              <w:bottom w:val="nil"/>
            </w:tcBorders>
          </w:tcPr>
          <w:p w14:paraId="36E3009D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4.53±0.16</w:t>
            </w:r>
          </w:p>
        </w:tc>
        <w:tc>
          <w:tcPr>
            <w:tcW w:w="1701" w:type="dxa"/>
            <w:tcBorders>
              <w:bottom w:val="nil"/>
            </w:tcBorders>
          </w:tcPr>
          <w:p w14:paraId="3D9B520A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985" w:type="dxa"/>
            <w:tcBorders>
              <w:bottom w:val="nil"/>
            </w:tcBorders>
          </w:tcPr>
          <w:p w14:paraId="0AA71CA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4.48±0.31</w:t>
            </w:r>
          </w:p>
        </w:tc>
        <w:tc>
          <w:tcPr>
            <w:tcW w:w="2160" w:type="dxa"/>
            <w:tcBorders>
              <w:bottom w:val="nil"/>
            </w:tcBorders>
          </w:tcPr>
          <w:p w14:paraId="48031666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0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14</w:t>
            </w:r>
          </w:p>
        </w:tc>
      </w:tr>
      <w:tr w:rsidR="0054022E" w:rsidRPr="002B57A0" w14:paraId="5C6F96E9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5BC1F283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Ca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+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8164E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.10±0.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08DF8B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.07±0.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748102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85F554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.13±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217BEB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.10±0.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9BCF7E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.10±0.0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740EFC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04</w:t>
            </w:r>
          </w:p>
        </w:tc>
      </w:tr>
      <w:tr w:rsidR="0054022E" w:rsidRPr="002B57A0" w14:paraId="582DCB80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3FFD5FC8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_Hlk467521160"/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50599D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02.7</w:t>
            </w:r>
            <w:bookmarkStart w:id="4" w:name="OLE_LINK1"/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4"/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8AD3B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06.3±2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E830A6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.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2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9F3A1B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05.0±1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84E391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03.1±1.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1B0FA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104.9±1.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33B184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.7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</w:tr>
      <w:tr w:rsidR="0054022E" w:rsidRPr="002B57A0" w14:paraId="16EB21C1" w14:textId="77777777" w:rsidTr="00C825CE">
        <w:tc>
          <w:tcPr>
            <w:tcW w:w="2093" w:type="dxa"/>
            <w:tcBorders>
              <w:top w:val="nil"/>
              <w:bottom w:val="nil"/>
            </w:tcBorders>
          </w:tcPr>
          <w:p w14:paraId="6FE4D054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HCO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1916C2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25.16±0.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8AEE10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21.87±1.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DBB0A2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21.5±0.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140201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22.74±0.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9DC151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21.61±0.5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0E424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21.91±0.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116F63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B57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7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0.73</w:t>
            </w:r>
          </w:p>
        </w:tc>
      </w:tr>
      <w:tr w:rsidR="0054022E" w:rsidRPr="002B57A0" w14:paraId="597BE39B" w14:textId="77777777" w:rsidTr="00C825CE">
        <w:tc>
          <w:tcPr>
            <w:tcW w:w="2093" w:type="dxa"/>
            <w:tcBorders>
              <w:top w:val="nil"/>
              <w:bottom w:val="single" w:sz="8" w:space="0" w:color="auto"/>
            </w:tcBorders>
          </w:tcPr>
          <w:p w14:paraId="557A9518" w14:textId="77777777" w:rsidR="0054022E" w:rsidRPr="00C825CE" w:rsidRDefault="0054022E" w:rsidP="00BF03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25C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C825CE">
              <w:rPr>
                <w:rFonts w:ascii="Times New Roman" w:hAnsi="Times New Roman" w:cs="Times New Roman"/>
                <w:bCs/>
                <w:sz w:val="24"/>
                <w:szCs w:val="24"/>
              </w:rPr>
              <w:t>E (mmol/L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5AB6AB75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2CDC9D5E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5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268DEE46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73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2DFAC614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70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088DAE28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0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3E5EF38C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16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</w:tcPr>
          <w:p w14:paraId="5BB2127B" w14:textId="77777777" w:rsidR="0054022E" w:rsidRPr="002B57A0" w:rsidRDefault="0054022E" w:rsidP="00BF038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.47</w:t>
            </w:r>
            <w:r w:rsidRPr="002B57A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</w:tr>
    </w:tbl>
    <w:bookmarkEnd w:id="3"/>
    <w:p w14:paraId="44897053" w14:textId="765A1C6E" w:rsidR="00743577" w:rsidRPr="00C825CE" w:rsidRDefault="00C825CE" w:rsidP="00BF0383">
      <w:pPr>
        <w:spacing w:line="360" w:lineRule="auto"/>
        <w:jc w:val="left"/>
        <w:rPr>
          <w:rFonts w:asciiTheme="minorEastAsia" w:hAnsiTheme="minorEastAsia" w:cs="Times New Roman" w:hint="eastAsia"/>
          <w:bCs/>
          <w:szCs w:val="21"/>
        </w:rPr>
      </w:pPr>
      <w:r w:rsidRPr="00C825CE">
        <w:rPr>
          <w:rFonts w:ascii="Times New Roman" w:hAnsi="Times New Roman" w:cs="Times New Roman"/>
          <w:sz w:val="24"/>
          <w:szCs w:val="24"/>
        </w:rPr>
        <w:t xml:space="preserve">n </w:t>
      </w:r>
      <w:r w:rsidRPr="00C825CE">
        <w:rPr>
          <w:rFonts w:ascii="Times New Roman" w:hAnsi="Times New Roman" w:cs="Times New Roman"/>
          <w:sz w:val="24"/>
          <w:szCs w:val="24"/>
        </w:rPr>
        <w:t>=</w:t>
      </w:r>
      <w:r w:rsidRPr="00C825CE">
        <w:rPr>
          <w:rFonts w:ascii="Times New Roman" w:hAnsi="Times New Roman" w:cs="Times New Roman"/>
          <w:sz w:val="24"/>
          <w:szCs w:val="24"/>
        </w:rPr>
        <w:t xml:space="preserve"> </w:t>
      </w:r>
      <w:r w:rsidRPr="00C825CE">
        <w:rPr>
          <w:rFonts w:ascii="Times New Roman" w:hAnsi="Times New Roman" w:cs="Times New Roman"/>
          <w:sz w:val="24"/>
          <w:szCs w:val="24"/>
        </w:rPr>
        <w:t xml:space="preserve">6. </w:t>
      </w:r>
      <w:r w:rsidR="0054022E" w:rsidRPr="00C825CE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ata are shown as means ± SEM. </w:t>
      </w:r>
      <w:r w:rsidR="0054022E" w:rsidRPr="00C825CE">
        <w:rPr>
          <w:rFonts w:ascii="Times New Roman" w:hAnsi="Times New Roman" w:cs="Times New Roman"/>
          <w:sz w:val="24"/>
          <w:szCs w:val="24"/>
        </w:rPr>
        <w:t>DEX, dexmedetomidine; I/R, ischemia/reperfusion</w:t>
      </w:r>
      <w:r w:rsidR="00BF0383" w:rsidRPr="00C825CE">
        <w:rPr>
          <w:rFonts w:ascii="Times New Roman" w:hAnsi="Times New Roman" w:cs="Times New Roman"/>
          <w:sz w:val="24"/>
          <w:szCs w:val="24"/>
        </w:rPr>
        <w:t>.</w:t>
      </w:r>
    </w:p>
    <w:sectPr w:rsidR="00743577" w:rsidRPr="00C825CE" w:rsidSect="00BF0383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B3629" w14:textId="77777777" w:rsidR="00E538D3" w:rsidRDefault="00E538D3" w:rsidP="00743577">
      <w:r>
        <w:separator/>
      </w:r>
    </w:p>
  </w:endnote>
  <w:endnote w:type="continuationSeparator" w:id="0">
    <w:p w14:paraId="3937C1B5" w14:textId="77777777" w:rsidR="00E538D3" w:rsidRDefault="00E538D3" w:rsidP="0074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40B93" w14:textId="77777777" w:rsidR="00E538D3" w:rsidRDefault="00E538D3" w:rsidP="00743577">
      <w:r>
        <w:separator/>
      </w:r>
    </w:p>
  </w:footnote>
  <w:footnote w:type="continuationSeparator" w:id="0">
    <w:p w14:paraId="4C9ACC07" w14:textId="77777777" w:rsidR="00E538D3" w:rsidRDefault="00E538D3" w:rsidP="007435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52593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EEA261" w14:textId="436723E0" w:rsidR="008E5FF5" w:rsidRDefault="008E5FF5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33DEAFB" w14:textId="77777777" w:rsidR="008E5FF5" w:rsidRDefault="008E5FF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173D0"/>
    <w:multiLevelType w:val="hybridMultilevel"/>
    <w:tmpl w:val="730AC48E"/>
    <w:lvl w:ilvl="0" w:tplc="FDDEBF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esthe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5st5zvl99ftle0908xpwvpaaad5wv0azxa&quot;&gt;My EndNote Library-DEX-HIF-1α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7&lt;/item&gt;&lt;item&gt;30&lt;/item&gt;&lt;item&gt;41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65&lt;/item&gt;&lt;item&gt;68&lt;/item&gt;&lt;item&gt;69&lt;/item&gt;&lt;item&gt;70&lt;/item&gt;&lt;item&gt;72&lt;/item&gt;&lt;item&gt;73&lt;/item&gt;&lt;/record-ids&gt;&lt;/item&gt;&lt;/Libraries&gt;"/>
  </w:docVars>
  <w:rsids>
    <w:rsidRoot w:val="007057EA"/>
    <w:rsid w:val="00003A66"/>
    <w:rsid w:val="00003DE2"/>
    <w:rsid w:val="000045D3"/>
    <w:rsid w:val="00007FC5"/>
    <w:rsid w:val="00012286"/>
    <w:rsid w:val="00014883"/>
    <w:rsid w:val="000232B1"/>
    <w:rsid w:val="00026128"/>
    <w:rsid w:val="0002706F"/>
    <w:rsid w:val="00031C9E"/>
    <w:rsid w:val="00034592"/>
    <w:rsid w:val="000418B5"/>
    <w:rsid w:val="00041932"/>
    <w:rsid w:val="00052D58"/>
    <w:rsid w:val="00055AB0"/>
    <w:rsid w:val="0005644F"/>
    <w:rsid w:val="00065356"/>
    <w:rsid w:val="000677F1"/>
    <w:rsid w:val="00072611"/>
    <w:rsid w:val="00072699"/>
    <w:rsid w:val="00072969"/>
    <w:rsid w:val="00073D85"/>
    <w:rsid w:val="00074DD3"/>
    <w:rsid w:val="000753D2"/>
    <w:rsid w:val="0008178B"/>
    <w:rsid w:val="00084833"/>
    <w:rsid w:val="000A05DD"/>
    <w:rsid w:val="000A577E"/>
    <w:rsid w:val="000B0C55"/>
    <w:rsid w:val="000B6C53"/>
    <w:rsid w:val="000C22DA"/>
    <w:rsid w:val="000C5FCA"/>
    <w:rsid w:val="000C70FB"/>
    <w:rsid w:val="000D0F71"/>
    <w:rsid w:val="000D7ABF"/>
    <w:rsid w:val="000E5DE8"/>
    <w:rsid w:val="000F0432"/>
    <w:rsid w:val="000F3B53"/>
    <w:rsid w:val="00103A0A"/>
    <w:rsid w:val="001047BA"/>
    <w:rsid w:val="00104AC7"/>
    <w:rsid w:val="0010518C"/>
    <w:rsid w:val="0010660B"/>
    <w:rsid w:val="00107CA6"/>
    <w:rsid w:val="00114E78"/>
    <w:rsid w:val="001154D1"/>
    <w:rsid w:val="001221CB"/>
    <w:rsid w:val="00130CE7"/>
    <w:rsid w:val="001352AE"/>
    <w:rsid w:val="001379FC"/>
    <w:rsid w:val="00137C82"/>
    <w:rsid w:val="00140BCD"/>
    <w:rsid w:val="001412A2"/>
    <w:rsid w:val="00142554"/>
    <w:rsid w:val="001433ED"/>
    <w:rsid w:val="00154FD3"/>
    <w:rsid w:val="00161BEC"/>
    <w:rsid w:val="001644BA"/>
    <w:rsid w:val="00165B84"/>
    <w:rsid w:val="00167E06"/>
    <w:rsid w:val="00170378"/>
    <w:rsid w:val="00171E39"/>
    <w:rsid w:val="00173A45"/>
    <w:rsid w:val="0017474C"/>
    <w:rsid w:val="00174DFE"/>
    <w:rsid w:val="00175B58"/>
    <w:rsid w:val="00180F00"/>
    <w:rsid w:val="001872C9"/>
    <w:rsid w:val="001903E3"/>
    <w:rsid w:val="00190C20"/>
    <w:rsid w:val="001931B6"/>
    <w:rsid w:val="001947CA"/>
    <w:rsid w:val="00194DC6"/>
    <w:rsid w:val="00195406"/>
    <w:rsid w:val="001962FF"/>
    <w:rsid w:val="001A0DC6"/>
    <w:rsid w:val="001A6434"/>
    <w:rsid w:val="001B23FD"/>
    <w:rsid w:val="001B5311"/>
    <w:rsid w:val="001B5853"/>
    <w:rsid w:val="001C08B2"/>
    <w:rsid w:val="001D0CBF"/>
    <w:rsid w:val="001D1AC3"/>
    <w:rsid w:val="001D281F"/>
    <w:rsid w:val="001D6440"/>
    <w:rsid w:val="001E020F"/>
    <w:rsid w:val="001E0612"/>
    <w:rsid w:val="001E10AF"/>
    <w:rsid w:val="001E37D6"/>
    <w:rsid w:val="001E555D"/>
    <w:rsid w:val="001F2A28"/>
    <w:rsid w:val="001F452A"/>
    <w:rsid w:val="0020195F"/>
    <w:rsid w:val="00201C1F"/>
    <w:rsid w:val="0021322B"/>
    <w:rsid w:val="00221723"/>
    <w:rsid w:val="00224581"/>
    <w:rsid w:val="00226925"/>
    <w:rsid w:val="00227ED9"/>
    <w:rsid w:val="00232513"/>
    <w:rsid w:val="00237913"/>
    <w:rsid w:val="002450F6"/>
    <w:rsid w:val="00245483"/>
    <w:rsid w:val="0024753B"/>
    <w:rsid w:val="0024762F"/>
    <w:rsid w:val="00251502"/>
    <w:rsid w:val="00254921"/>
    <w:rsid w:val="00261DDB"/>
    <w:rsid w:val="002628E0"/>
    <w:rsid w:val="00262C6C"/>
    <w:rsid w:val="0026559D"/>
    <w:rsid w:val="00270B0C"/>
    <w:rsid w:val="002720BB"/>
    <w:rsid w:val="002723BE"/>
    <w:rsid w:val="00272D80"/>
    <w:rsid w:val="002757B8"/>
    <w:rsid w:val="00277680"/>
    <w:rsid w:val="0028001A"/>
    <w:rsid w:val="002815C1"/>
    <w:rsid w:val="00283DA5"/>
    <w:rsid w:val="0028593F"/>
    <w:rsid w:val="002865CD"/>
    <w:rsid w:val="002867EA"/>
    <w:rsid w:val="00287A24"/>
    <w:rsid w:val="0029168C"/>
    <w:rsid w:val="002A2341"/>
    <w:rsid w:val="002A4B95"/>
    <w:rsid w:val="002A5562"/>
    <w:rsid w:val="002A77A0"/>
    <w:rsid w:val="002B4555"/>
    <w:rsid w:val="002B4C84"/>
    <w:rsid w:val="002B7EF4"/>
    <w:rsid w:val="002C1CF5"/>
    <w:rsid w:val="002C1D08"/>
    <w:rsid w:val="002C41C5"/>
    <w:rsid w:val="002D1E8F"/>
    <w:rsid w:val="002D23F1"/>
    <w:rsid w:val="002D6197"/>
    <w:rsid w:val="002E2B09"/>
    <w:rsid w:val="002E51A6"/>
    <w:rsid w:val="002F3A47"/>
    <w:rsid w:val="002F43E3"/>
    <w:rsid w:val="002F4A0B"/>
    <w:rsid w:val="00304A80"/>
    <w:rsid w:val="00305D1F"/>
    <w:rsid w:val="0031039E"/>
    <w:rsid w:val="003163B1"/>
    <w:rsid w:val="003179FC"/>
    <w:rsid w:val="00333A17"/>
    <w:rsid w:val="00335831"/>
    <w:rsid w:val="00336E31"/>
    <w:rsid w:val="00340C35"/>
    <w:rsid w:val="00341362"/>
    <w:rsid w:val="003425EB"/>
    <w:rsid w:val="00346C04"/>
    <w:rsid w:val="00350D60"/>
    <w:rsid w:val="00356B31"/>
    <w:rsid w:val="00360DA3"/>
    <w:rsid w:val="00362B4A"/>
    <w:rsid w:val="00371076"/>
    <w:rsid w:val="00371F42"/>
    <w:rsid w:val="00377108"/>
    <w:rsid w:val="00377121"/>
    <w:rsid w:val="003810C0"/>
    <w:rsid w:val="003873C9"/>
    <w:rsid w:val="00395B35"/>
    <w:rsid w:val="00396D76"/>
    <w:rsid w:val="003A7837"/>
    <w:rsid w:val="003B0131"/>
    <w:rsid w:val="003C2F4F"/>
    <w:rsid w:val="003C7E3F"/>
    <w:rsid w:val="003D46FA"/>
    <w:rsid w:val="003D55EF"/>
    <w:rsid w:val="003E3FBD"/>
    <w:rsid w:val="003E55BC"/>
    <w:rsid w:val="003E73BC"/>
    <w:rsid w:val="003F3436"/>
    <w:rsid w:val="0040099E"/>
    <w:rsid w:val="004034AD"/>
    <w:rsid w:val="004034EA"/>
    <w:rsid w:val="00404FF4"/>
    <w:rsid w:val="0040547B"/>
    <w:rsid w:val="00413016"/>
    <w:rsid w:val="00413C33"/>
    <w:rsid w:val="0041525D"/>
    <w:rsid w:val="0041555A"/>
    <w:rsid w:val="004324F8"/>
    <w:rsid w:val="004400BD"/>
    <w:rsid w:val="00443829"/>
    <w:rsid w:val="00450D63"/>
    <w:rsid w:val="00453C6E"/>
    <w:rsid w:val="00453FC0"/>
    <w:rsid w:val="0045515B"/>
    <w:rsid w:val="004556C4"/>
    <w:rsid w:val="004564C9"/>
    <w:rsid w:val="00470EF9"/>
    <w:rsid w:val="00471978"/>
    <w:rsid w:val="00473015"/>
    <w:rsid w:val="00475E47"/>
    <w:rsid w:val="004872F9"/>
    <w:rsid w:val="00490BCC"/>
    <w:rsid w:val="004937F1"/>
    <w:rsid w:val="004966D0"/>
    <w:rsid w:val="004A0570"/>
    <w:rsid w:val="004A1A11"/>
    <w:rsid w:val="004A3C2D"/>
    <w:rsid w:val="004B27EA"/>
    <w:rsid w:val="004B2E06"/>
    <w:rsid w:val="004B6A63"/>
    <w:rsid w:val="004C1994"/>
    <w:rsid w:val="004C20EA"/>
    <w:rsid w:val="004C4092"/>
    <w:rsid w:val="004C64D5"/>
    <w:rsid w:val="004E1FC4"/>
    <w:rsid w:val="004E2181"/>
    <w:rsid w:val="004E22CF"/>
    <w:rsid w:val="004E3515"/>
    <w:rsid w:val="004F287B"/>
    <w:rsid w:val="004F3441"/>
    <w:rsid w:val="004F4F96"/>
    <w:rsid w:val="004F67EC"/>
    <w:rsid w:val="004F6ACA"/>
    <w:rsid w:val="004F746F"/>
    <w:rsid w:val="00500D97"/>
    <w:rsid w:val="005062A5"/>
    <w:rsid w:val="005108A3"/>
    <w:rsid w:val="00512ADB"/>
    <w:rsid w:val="00516422"/>
    <w:rsid w:val="005175B3"/>
    <w:rsid w:val="005204ED"/>
    <w:rsid w:val="00520F58"/>
    <w:rsid w:val="0052411C"/>
    <w:rsid w:val="00527E54"/>
    <w:rsid w:val="005300FE"/>
    <w:rsid w:val="005329D8"/>
    <w:rsid w:val="00532FA2"/>
    <w:rsid w:val="0053369B"/>
    <w:rsid w:val="0053587D"/>
    <w:rsid w:val="00536E67"/>
    <w:rsid w:val="005379BF"/>
    <w:rsid w:val="0054022E"/>
    <w:rsid w:val="005407DF"/>
    <w:rsid w:val="005516EE"/>
    <w:rsid w:val="005517DB"/>
    <w:rsid w:val="00552480"/>
    <w:rsid w:val="00557034"/>
    <w:rsid w:val="00561FB8"/>
    <w:rsid w:val="005634FA"/>
    <w:rsid w:val="0057307B"/>
    <w:rsid w:val="00577818"/>
    <w:rsid w:val="00577DA5"/>
    <w:rsid w:val="00580F4F"/>
    <w:rsid w:val="005922DF"/>
    <w:rsid w:val="0059550B"/>
    <w:rsid w:val="0059747C"/>
    <w:rsid w:val="00597D05"/>
    <w:rsid w:val="00597F97"/>
    <w:rsid w:val="005A0075"/>
    <w:rsid w:val="005A56F8"/>
    <w:rsid w:val="005B030B"/>
    <w:rsid w:val="005B032D"/>
    <w:rsid w:val="005B23CC"/>
    <w:rsid w:val="005B4F1E"/>
    <w:rsid w:val="005B6852"/>
    <w:rsid w:val="005C0A04"/>
    <w:rsid w:val="005C2FD7"/>
    <w:rsid w:val="005C3733"/>
    <w:rsid w:val="005C4852"/>
    <w:rsid w:val="005E757A"/>
    <w:rsid w:val="005E76ED"/>
    <w:rsid w:val="005E779A"/>
    <w:rsid w:val="005E7998"/>
    <w:rsid w:val="005E7D75"/>
    <w:rsid w:val="005F2EAC"/>
    <w:rsid w:val="005F3E2B"/>
    <w:rsid w:val="00602481"/>
    <w:rsid w:val="0060441F"/>
    <w:rsid w:val="0061497F"/>
    <w:rsid w:val="006160FB"/>
    <w:rsid w:val="006316D9"/>
    <w:rsid w:val="00632678"/>
    <w:rsid w:val="006335C3"/>
    <w:rsid w:val="006351F1"/>
    <w:rsid w:val="0064477D"/>
    <w:rsid w:val="00646334"/>
    <w:rsid w:val="00656AAE"/>
    <w:rsid w:val="00670A57"/>
    <w:rsid w:val="00673574"/>
    <w:rsid w:val="00685EF4"/>
    <w:rsid w:val="00692D35"/>
    <w:rsid w:val="00695604"/>
    <w:rsid w:val="0069614B"/>
    <w:rsid w:val="006A12E6"/>
    <w:rsid w:val="006A2371"/>
    <w:rsid w:val="006B594F"/>
    <w:rsid w:val="006B7EE4"/>
    <w:rsid w:val="006C0180"/>
    <w:rsid w:val="006D3DB0"/>
    <w:rsid w:val="006D5BB7"/>
    <w:rsid w:val="006E4AE8"/>
    <w:rsid w:val="006E5A13"/>
    <w:rsid w:val="006E679E"/>
    <w:rsid w:val="006F0A83"/>
    <w:rsid w:val="006F10CB"/>
    <w:rsid w:val="006F2308"/>
    <w:rsid w:val="006F58F3"/>
    <w:rsid w:val="006F6835"/>
    <w:rsid w:val="006F7A06"/>
    <w:rsid w:val="007057EA"/>
    <w:rsid w:val="00711654"/>
    <w:rsid w:val="0071199D"/>
    <w:rsid w:val="00711B79"/>
    <w:rsid w:val="00715626"/>
    <w:rsid w:val="007315CA"/>
    <w:rsid w:val="007363A5"/>
    <w:rsid w:val="00736776"/>
    <w:rsid w:val="00743577"/>
    <w:rsid w:val="00744EA1"/>
    <w:rsid w:val="00757836"/>
    <w:rsid w:val="00764C90"/>
    <w:rsid w:val="00764DE6"/>
    <w:rsid w:val="00766681"/>
    <w:rsid w:val="0077335E"/>
    <w:rsid w:val="00776209"/>
    <w:rsid w:val="00780DBF"/>
    <w:rsid w:val="00782D50"/>
    <w:rsid w:val="007849D6"/>
    <w:rsid w:val="00785A3E"/>
    <w:rsid w:val="007878B1"/>
    <w:rsid w:val="007933CC"/>
    <w:rsid w:val="007A2933"/>
    <w:rsid w:val="007B0412"/>
    <w:rsid w:val="007B2EF1"/>
    <w:rsid w:val="007B40A7"/>
    <w:rsid w:val="007B718E"/>
    <w:rsid w:val="007B79D3"/>
    <w:rsid w:val="007C493C"/>
    <w:rsid w:val="007D1C07"/>
    <w:rsid w:val="007D2F44"/>
    <w:rsid w:val="007D54BE"/>
    <w:rsid w:val="007D7135"/>
    <w:rsid w:val="007E3227"/>
    <w:rsid w:val="007E5ED7"/>
    <w:rsid w:val="007E7C31"/>
    <w:rsid w:val="007F00F4"/>
    <w:rsid w:val="007F147A"/>
    <w:rsid w:val="007F3C6D"/>
    <w:rsid w:val="007F5416"/>
    <w:rsid w:val="007F5730"/>
    <w:rsid w:val="00806D01"/>
    <w:rsid w:val="00811F7B"/>
    <w:rsid w:val="00813BCA"/>
    <w:rsid w:val="00821741"/>
    <w:rsid w:val="0082360F"/>
    <w:rsid w:val="008352A5"/>
    <w:rsid w:val="008409C9"/>
    <w:rsid w:val="00841001"/>
    <w:rsid w:val="008433B7"/>
    <w:rsid w:val="00851DCF"/>
    <w:rsid w:val="008545C9"/>
    <w:rsid w:val="00856F01"/>
    <w:rsid w:val="008610AE"/>
    <w:rsid w:val="0086457C"/>
    <w:rsid w:val="00865125"/>
    <w:rsid w:val="00866B19"/>
    <w:rsid w:val="008728B9"/>
    <w:rsid w:val="008757DD"/>
    <w:rsid w:val="0087663E"/>
    <w:rsid w:val="008772C0"/>
    <w:rsid w:val="00890CD8"/>
    <w:rsid w:val="0089333F"/>
    <w:rsid w:val="00895412"/>
    <w:rsid w:val="00896415"/>
    <w:rsid w:val="00896B44"/>
    <w:rsid w:val="008A03E9"/>
    <w:rsid w:val="008A7ECA"/>
    <w:rsid w:val="008C0567"/>
    <w:rsid w:val="008D2A2D"/>
    <w:rsid w:val="008D32EE"/>
    <w:rsid w:val="008D5AA4"/>
    <w:rsid w:val="008E2090"/>
    <w:rsid w:val="008E5CC1"/>
    <w:rsid w:val="008E5FF5"/>
    <w:rsid w:val="008E61D9"/>
    <w:rsid w:val="008E76FC"/>
    <w:rsid w:val="008F5570"/>
    <w:rsid w:val="008F6600"/>
    <w:rsid w:val="008F7974"/>
    <w:rsid w:val="009134B8"/>
    <w:rsid w:val="00914308"/>
    <w:rsid w:val="009146D9"/>
    <w:rsid w:val="009219A9"/>
    <w:rsid w:val="00925F88"/>
    <w:rsid w:val="00932552"/>
    <w:rsid w:val="00933123"/>
    <w:rsid w:val="00940DC4"/>
    <w:rsid w:val="00942E0A"/>
    <w:rsid w:val="00950411"/>
    <w:rsid w:val="009505EB"/>
    <w:rsid w:val="009600CD"/>
    <w:rsid w:val="00964053"/>
    <w:rsid w:val="0096726E"/>
    <w:rsid w:val="00967D8E"/>
    <w:rsid w:val="0097071A"/>
    <w:rsid w:val="009818DA"/>
    <w:rsid w:val="0098301E"/>
    <w:rsid w:val="00983DFE"/>
    <w:rsid w:val="00986262"/>
    <w:rsid w:val="00992CEB"/>
    <w:rsid w:val="00996600"/>
    <w:rsid w:val="00997C3A"/>
    <w:rsid w:val="009A0783"/>
    <w:rsid w:val="009A23C6"/>
    <w:rsid w:val="009B6328"/>
    <w:rsid w:val="009B644B"/>
    <w:rsid w:val="009C38F1"/>
    <w:rsid w:val="009C4978"/>
    <w:rsid w:val="009C4EE0"/>
    <w:rsid w:val="009C5978"/>
    <w:rsid w:val="009C6E54"/>
    <w:rsid w:val="009D0D9D"/>
    <w:rsid w:val="009D1728"/>
    <w:rsid w:val="009D25D6"/>
    <w:rsid w:val="009D45B6"/>
    <w:rsid w:val="009D746E"/>
    <w:rsid w:val="009E0AC1"/>
    <w:rsid w:val="009E0D79"/>
    <w:rsid w:val="009E26F9"/>
    <w:rsid w:val="009F5437"/>
    <w:rsid w:val="009F6790"/>
    <w:rsid w:val="00A01F7A"/>
    <w:rsid w:val="00A05647"/>
    <w:rsid w:val="00A06615"/>
    <w:rsid w:val="00A1089E"/>
    <w:rsid w:val="00A13795"/>
    <w:rsid w:val="00A137E2"/>
    <w:rsid w:val="00A13FAA"/>
    <w:rsid w:val="00A15CC7"/>
    <w:rsid w:val="00A16B2A"/>
    <w:rsid w:val="00A224F3"/>
    <w:rsid w:val="00A24F34"/>
    <w:rsid w:val="00A27D3F"/>
    <w:rsid w:val="00A339C9"/>
    <w:rsid w:val="00A33EDF"/>
    <w:rsid w:val="00A3643C"/>
    <w:rsid w:val="00A41CA5"/>
    <w:rsid w:val="00A42743"/>
    <w:rsid w:val="00A44708"/>
    <w:rsid w:val="00A57054"/>
    <w:rsid w:val="00A574F9"/>
    <w:rsid w:val="00A624C9"/>
    <w:rsid w:val="00A63DE5"/>
    <w:rsid w:val="00A65FE7"/>
    <w:rsid w:val="00A7008B"/>
    <w:rsid w:val="00A704F1"/>
    <w:rsid w:val="00A731EB"/>
    <w:rsid w:val="00A74E6B"/>
    <w:rsid w:val="00A843F8"/>
    <w:rsid w:val="00A84735"/>
    <w:rsid w:val="00A84A1E"/>
    <w:rsid w:val="00A90879"/>
    <w:rsid w:val="00A91ECA"/>
    <w:rsid w:val="00A96A16"/>
    <w:rsid w:val="00AA0C12"/>
    <w:rsid w:val="00AC1C30"/>
    <w:rsid w:val="00AD03A7"/>
    <w:rsid w:val="00AD0F4D"/>
    <w:rsid w:val="00AD11A6"/>
    <w:rsid w:val="00AD29A7"/>
    <w:rsid w:val="00AD2F04"/>
    <w:rsid w:val="00AD4BF8"/>
    <w:rsid w:val="00AE1953"/>
    <w:rsid w:val="00AE33B4"/>
    <w:rsid w:val="00AF286C"/>
    <w:rsid w:val="00AF4676"/>
    <w:rsid w:val="00B056F5"/>
    <w:rsid w:val="00B115C3"/>
    <w:rsid w:val="00B17047"/>
    <w:rsid w:val="00B245B1"/>
    <w:rsid w:val="00B3147E"/>
    <w:rsid w:val="00B44F63"/>
    <w:rsid w:val="00B45CDA"/>
    <w:rsid w:val="00B473C6"/>
    <w:rsid w:val="00B4760F"/>
    <w:rsid w:val="00B550E3"/>
    <w:rsid w:val="00B55300"/>
    <w:rsid w:val="00B61567"/>
    <w:rsid w:val="00B61877"/>
    <w:rsid w:val="00B6223E"/>
    <w:rsid w:val="00B6693E"/>
    <w:rsid w:val="00B70261"/>
    <w:rsid w:val="00B71255"/>
    <w:rsid w:val="00B83BC9"/>
    <w:rsid w:val="00B8538F"/>
    <w:rsid w:val="00BA466D"/>
    <w:rsid w:val="00BA74AD"/>
    <w:rsid w:val="00BC0B8B"/>
    <w:rsid w:val="00BE5D43"/>
    <w:rsid w:val="00BE6516"/>
    <w:rsid w:val="00BF024E"/>
    <w:rsid w:val="00BF0383"/>
    <w:rsid w:val="00BF043B"/>
    <w:rsid w:val="00BF30E8"/>
    <w:rsid w:val="00BF3928"/>
    <w:rsid w:val="00BF4763"/>
    <w:rsid w:val="00BF583D"/>
    <w:rsid w:val="00C00596"/>
    <w:rsid w:val="00C0260F"/>
    <w:rsid w:val="00C050C1"/>
    <w:rsid w:val="00C13D98"/>
    <w:rsid w:val="00C16F68"/>
    <w:rsid w:val="00C23F62"/>
    <w:rsid w:val="00C26601"/>
    <w:rsid w:val="00C31526"/>
    <w:rsid w:val="00C3266A"/>
    <w:rsid w:val="00C34472"/>
    <w:rsid w:val="00C47CED"/>
    <w:rsid w:val="00C53038"/>
    <w:rsid w:val="00C54AD0"/>
    <w:rsid w:val="00C55B9C"/>
    <w:rsid w:val="00C56090"/>
    <w:rsid w:val="00C56E1C"/>
    <w:rsid w:val="00C64901"/>
    <w:rsid w:val="00C6675B"/>
    <w:rsid w:val="00C747C6"/>
    <w:rsid w:val="00C7623F"/>
    <w:rsid w:val="00C764E5"/>
    <w:rsid w:val="00C80122"/>
    <w:rsid w:val="00C825CE"/>
    <w:rsid w:val="00C8366B"/>
    <w:rsid w:val="00C859D2"/>
    <w:rsid w:val="00C93E34"/>
    <w:rsid w:val="00C959D6"/>
    <w:rsid w:val="00CA070D"/>
    <w:rsid w:val="00CA1952"/>
    <w:rsid w:val="00CA245A"/>
    <w:rsid w:val="00CB0DD8"/>
    <w:rsid w:val="00CB21C3"/>
    <w:rsid w:val="00CB2D3C"/>
    <w:rsid w:val="00CB624B"/>
    <w:rsid w:val="00CC6F79"/>
    <w:rsid w:val="00CD0FDA"/>
    <w:rsid w:val="00CD741F"/>
    <w:rsid w:val="00CD7816"/>
    <w:rsid w:val="00CE1021"/>
    <w:rsid w:val="00CE12AB"/>
    <w:rsid w:val="00CE1F1A"/>
    <w:rsid w:val="00CE54B3"/>
    <w:rsid w:val="00CF2900"/>
    <w:rsid w:val="00CF5A74"/>
    <w:rsid w:val="00CF6E47"/>
    <w:rsid w:val="00D00D97"/>
    <w:rsid w:val="00D11C38"/>
    <w:rsid w:val="00D127CE"/>
    <w:rsid w:val="00D13CA9"/>
    <w:rsid w:val="00D14A25"/>
    <w:rsid w:val="00D212AF"/>
    <w:rsid w:val="00D2197F"/>
    <w:rsid w:val="00D23651"/>
    <w:rsid w:val="00D271DE"/>
    <w:rsid w:val="00D31528"/>
    <w:rsid w:val="00D409B4"/>
    <w:rsid w:val="00D421D8"/>
    <w:rsid w:val="00D45369"/>
    <w:rsid w:val="00D46A62"/>
    <w:rsid w:val="00D57A24"/>
    <w:rsid w:val="00D57AEA"/>
    <w:rsid w:val="00D6086E"/>
    <w:rsid w:val="00D65961"/>
    <w:rsid w:val="00D66292"/>
    <w:rsid w:val="00D6697F"/>
    <w:rsid w:val="00D80E48"/>
    <w:rsid w:val="00D82457"/>
    <w:rsid w:val="00D84FB8"/>
    <w:rsid w:val="00D90C3C"/>
    <w:rsid w:val="00D97489"/>
    <w:rsid w:val="00DA2ABB"/>
    <w:rsid w:val="00DA5986"/>
    <w:rsid w:val="00DB149D"/>
    <w:rsid w:val="00DB70B3"/>
    <w:rsid w:val="00DD17DA"/>
    <w:rsid w:val="00DD21F8"/>
    <w:rsid w:val="00DD2BF7"/>
    <w:rsid w:val="00DD2F2F"/>
    <w:rsid w:val="00DD401F"/>
    <w:rsid w:val="00DF4300"/>
    <w:rsid w:val="00DF7DE8"/>
    <w:rsid w:val="00E0184E"/>
    <w:rsid w:val="00E06DE1"/>
    <w:rsid w:val="00E11009"/>
    <w:rsid w:val="00E14D87"/>
    <w:rsid w:val="00E15F4F"/>
    <w:rsid w:val="00E160CA"/>
    <w:rsid w:val="00E20BE5"/>
    <w:rsid w:val="00E24E13"/>
    <w:rsid w:val="00E27DE4"/>
    <w:rsid w:val="00E30DDB"/>
    <w:rsid w:val="00E325B3"/>
    <w:rsid w:val="00E33353"/>
    <w:rsid w:val="00E3725B"/>
    <w:rsid w:val="00E538D3"/>
    <w:rsid w:val="00E57169"/>
    <w:rsid w:val="00E57255"/>
    <w:rsid w:val="00E63957"/>
    <w:rsid w:val="00E64DC3"/>
    <w:rsid w:val="00E70065"/>
    <w:rsid w:val="00E72E5F"/>
    <w:rsid w:val="00E731FD"/>
    <w:rsid w:val="00E73276"/>
    <w:rsid w:val="00E7727B"/>
    <w:rsid w:val="00E77AFB"/>
    <w:rsid w:val="00E82F89"/>
    <w:rsid w:val="00E83A7D"/>
    <w:rsid w:val="00E83DC4"/>
    <w:rsid w:val="00E83F48"/>
    <w:rsid w:val="00E94BE3"/>
    <w:rsid w:val="00E97161"/>
    <w:rsid w:val="00E9738C"/>
    <w:rsid w:val="00E97C6A"/>
    <w:rsid w:val="00EA1F4A"/>
    <w:rsid w:val="00EA3B38"/>
    <w:rsid w:val="00EA444A"/>
    <w:rsid w:val="00EB5B59"/>
    <w:rsid w:val="00EC46A1"/>
    <w:rsid w:val="00ED3843"/>
    <w:rsid w:val="00ED42D4"/>
    <w:rsid w:val="00ED5C88"/>
    <w:rsid w:val="00EF3E1B"/>
    <w:rsid w:val="00EF58AC"/>
    <w:rsid w:val="00EF7AF8"/>
    <w:rsid w:val="00F1070C"/>
    <w:rsid w:val="00F162D4"/>
    <w:rsid w:val="00F243C2"/>
    <w:rsid w:val="00F33274"/>
    <w:rsid w:val="00F33C3F"/>
    <w:rsid w:val="00F37833"/>
    <w:rsid w:val="00F401AA"/>
    <w:rsid w:val="00F40C5C"/>
    <w:rsid w:val="00F40D8E"/>
    <w:rsid w:val="00F4384A"/>
    <w:rsid w:val="00F44274"/>
    <w:rsid w:val="00F5210B"/>
    <w:rsid w:val="00F528BD"/>
    <w:rsid w:val="00F5534F"/>
    <w:rsid w:val="00F6046F"/>
    <w:rsid w:val="00F619D0"/>
    <w:rsid w:val="00F67827"/>
    <w:rsid w:val="00F72291"/>
    <w:rsid w:val="00F77FC5"/>
    <w:rsid w:val="00F80F4C"/>
    <w:rsid w:val="00F87397"/>
    <w:rsid w:val="00F93639"/>
    <w:rsid w:val="00F942BC"/>
    <w:rsid w:val="00F972F8"/>
    <w:rsid w:val="00F9797B"/>
    <w:rsid w:val="00FA53C0"/>
    <w:rsid w:val="00FA5515"/>
    <w:rsid w:val="00FA5E7B"/>
    <w:rsid w:val="00FA65E7"/>
    <w:rsid w:val="00FB0D05"/>
    <w:rsid w:val="00FB13D4"/>
    <w:rsid w:val="00FB174F"/>
    <w:rsid w:val="00FB1BA0"/>
    <w:rsid w:val="00FB2920"/>
    <w:rsid w:val="00FB748B"/>
    <w:rsid w:val="00FC0D08"/>
    <w:rsid w:val="00FC4D1B"/>
    <w:rsid w:val="00FC726C"/>
    <w:rsid w:val="00FD0894"/>
    <w:rsid w:val="00FD0CDD"/>
    <w:rsid w:val="00FD250F"/>
    <w:rsid w:val="00FD4953"/>
    <w:rsid w:val="00FD5758"/>
    <w:rsid w:val="00FD67D1"/>
    <w:rsid w:val="00FE3A7F"/>
    <w:rsid w:val="00FE7FB3"/>
    <w:rsid w:val="00FF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7D8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E061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57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35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35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35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577"/>
    <w:rPr>
      <w:rFonts w:ascii="等线" w:eastAsia="等线" w:hAnsi="等线"/>
      <w:noProof/>
      <w:sz w:val="20"/>
    </w:rPr>
  </w:style>
  <w:style w:type="paragraph" w:styleId="a7">
    <w:name w:val="List Paragraph"/>
    <w:basedOn w:val="a"/>
    <w:link w:val="a8"/>
    <w:uiPriority w:val="34"/>
    <w:qFormat/>
    <w:rsid w:val="0082360F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82360F"/>
  </w:style>
  <w:style w:type="paragraph" w:styleId="a9">
    <w:name w:val="Balloon Text"/>
    <w:basedOn w:val="a"/>
    <w:link w:val="aa"/>
    <w:uiPriority w:val="99"/>
    <w:semiHidden/>
    <w:unhideWhenUsed/>
    <w:rsid w:val="00254921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54921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FA5E7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A5E7B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FA5E7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A5E7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A5E7B"/>
    <w:rPr>
      <w:b/>
      <w:bCs/>
      <w:sz w:val="20"/>
      <w:szCs w:val="20"/>
    </w:rPr>
  </w:style>
  <w:style w:type="character" w:styleId="af0">
    <w:name w:val="Strong"/>
    <w:basedOn w:val="a0"/>
    <w:uiPriority w:val="22"/>
    <w:qFormat/>
    <w:rsid w:val="0010518C"/>
    <w:rPr>
      <w:b/>
      <w:bCs/>
    </w:rPr>
  </w:style>
  <w:style w:type="character" w:customStyle="1" w:styleId="30">
    <w:name w:val="标题 3 字符"/>
    <w:basedOn w:val="a0"/>
    <w:link w:val="3"/>
    <w:uiPriority w:val="9"/>
    <w:rsid w:val="001E0612"/>
    <w:rPr>
      <w:rFonts w:ascii="宋体" w:eastAsia="宋体" w:hAnsi="宋体" w:cs="宋体"/>
      <w:b/>
      <w:bCs/>
      <w:kern w:val="0"/>
      <w:sz w:val="27"/>
      <w:szCs w:val="27"/>
    </w:rPr>
  </w:style>
  <w:style w:type="character" w:styleId="af1">
    <w:name w:val="Hyperlink"/>
    <w:basedOn w:val="a0"/>
    <w:uiPriority w:val="99"/>
    <w:unhideWhenUsed/>
    <w:rsid w:val="001E06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5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16T01:51:00Z</dcterms:created>
  <dcterms:modified xsi:type="dcterms:W3CDTF">2019-05-04T04:52:00Z</dcterms:modified>
</cp:coreProperties>
</file>